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BE21F" w14:textId="77777777" w:rsidR="008C2240" w:rsidRPr="00356087" w:rsidRDefault="008C2240" w:rsidP="008C22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3 </w:t>
      </w:r>
      <w:r w:rsidRPr="00614A0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A705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56087">
        <w:rPr>
          <w:rFonts w:ascii="Times New Roman" w:hAnsi="Times New Roman" w:cs="Times New Roman"/>
          <w:b/>
          <w:bCs/>
          <w:sz w:val="24"/>
          <w:szCs w:val="24"/>
          <w:lang w:val="en-GB"/>
        </w:rPr>
        <w:t>Primers and probes used for molecular detection of viruses and bacteria.</w:t>
      </w:r>
    </w:p>
    <w:tbl>
      <w:tblPr>
        <w:tblStyle w:val="TableGrid"/>
        <w:tblpPr w:leftFromText="141" w:rightFromText="141" w:vertAnchor="text" w:horzAnchor="margin" w:tblpX="-435" w:tblpY="-24"/>
        <w:tblW w:w="10489" w:type="dxa"/>
        <w:tblLayout w:type="fixed"/>
        <w:tblLook w:val="04A0" w:firstRow="1" w:lastRow="0" w:firstColumn="1" w:lastColumn="0" w:noHBand="0" w:noVBand="1"/>
      </w:tblPr>
      <w:tblGrid>
        <w:gridCol w:w="1980"/>
        <w:gridCol w:w="4961"/>
        <w:gridCol w:w="3548"/>
      </w:tblGrid>
      <w:tr w:rsidR="008C2240" w:rsidRPr="0014610A" w14:paraId="2DEFBC43" w14:textId="77777777" w:rsidTr="009743D0">
        <w:tc>
          <w:tcPr>
            <w:tcW w:w="1980" w:type="dxa"/>
            <w:vAlign w:val="center"/>
          </w:tcPr>
          <w:p w14:paraId="5FDE8E62" w14:textId="77777777" w:rsidR="008C2240" w:rsidRPr="00AC5F10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5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s and </w:t>
            </w:r>
            <w:proofErr w:type="spellStart"/>
            <w:r w:rsidRPr="00AC5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s</w:t>
            </w:r>
            <w:proofErr w:type="spellEnd"/>
          </w:p>
        </w:tc>
        <w:tc>
          <w:tcPr>
            <w:tcW w:w="4961" w:type="dxa"/>
            <w:vAlign w:val="center"/>
          </w:tcPr>
          <w:p w14:paraId="78093E9C" w14:textId="77777777" w:rsidR="008C2240" w:rsidRPr="00AC5F10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5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  <w:proofErr w:type="spellEnd"/>
            <w:r w:rsidRPr="00AC5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3548" w:type="dxa"/>
            <w:vAlign w:val="center"/>
          </w:tcPr>
          <w:p w14:paraId="15B3CDED" w14:textId="77777777" w:rsidR="008C2240" w:rsidRPr="00AC5F10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5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8C2240" w:rsidRPr="0014610A" w14:paraId="166AD05D" w14:textId="77777777" w:rsidTr="009743D0">
        <w:tc>
          <w:tcPr>
            <w:tcW w:w="1980" w:type="dxa"/>
            <w:vAlign w:val="center"/>
          </w:tcPr>
          <w:p w14:paraId="611634E6" w14:textId="77777777" w:rsidR="008C2240" w:rsidRPr="0014610A" w:rsidRDefault="008C2240" w:rsidP="009743D0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  <w:proofErr w:type="spellEnd"/>
          </w:p>
          <w:p w14:paraId="2BF83E3D" w14:textId="77777777" w:rsidR="008C2240" w:rsidRPr="0014610A" w:rsidRDefault="008C2240" w:rsidP="008C2240">
            <w:pPr>
              <w:pStyle w:val="Endnot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TVXF</w:t>
            </w:r>
          </w:p>
          <w:p w14:paraId="6D78661A" w14:textId="77777777" w:rsidR="008C2240" w:rsidRPr="0014610A" w:rsidRDefault="008C2240" w:rsidP="008C2240">
            <w:pPr>
              <w:pStyle w:val="Endnot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TVXR</w:t>
            </w:r>
          </w:p>
          <w:p w14:paraId="3EF1D946" w14:textId="77777777" w:rsidR="008C2240" w:rsidRPr="0014610A" w:rsidRDefault="008C2240" w:rsidP="008C2240">
            <w:pPr>
              <w:pStyle w:val="Endnot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TVXP</w:t>
            </w:r>
          </w:p>
        </w:tc>
        <w:tc>
          <w:tcPr>
            <w:tcW w:w="4961" w:type="dxa"/>
            <w:vAlign w:val="center"/>
          </w:tcPr>
          <w:p w14:paraId="5F292693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GGACGCCTCGGAGTACCTGAG ACIGTGGGGTTTCTGAACTTGTT CTGGTGCAGTTCGCCCGTGCCA</w:t>
            </w:r>
          </w:p>
        </w:tc>
        <w:tc>
          <w:tcPr>
            <w:tcW w:w="3548" w:type="dxa"/>
            <w:vAlign w:val="center"/>
          </w:tcPr>
          <w:p w14:paraId="48B9AE91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  <w:fldChar w:fldCharType="begin"/>
            </w:r>
            <w:r w:rsidRPr="0014610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  <w:instrText xml:space="preserve"> ADDIN EN.CITE &lt;EndNote&gt;&lt;Cite&gt;&lt;Author&gt;Jothikumar&lt;/Author&gt;&lt;Year&gt;2005&lt;/Year&gt;&lt;RecNum&gt;146&lt;/RecNum&gt;&lt;DisplayText&gt;(Jothikumar et al. 2005)&lt;/DisplayText&gt;&lt;record&gt;&lt;rec-number&gt;146&lt;/rec-number&gt;&lt;foreign-keys&gt;&lt;key app="EN" db-id="vd5eea0vpp2dr9e2psdpxd5ertvex5tae2td" timestamp="1674633242"&gt;146&lt;/key&gt;&lt;/foreign-keys&gt;&lt;ref-type name="Journal Article"&gt;17&lt;/ref-type&gt;&lt;contributors&gt;&lt;authors&gt;&lt;author&gt;Narayanan Jothikumar&lt;/author&gt;&lt;author&gt;Theresa L. Cromeans&lt;/author&gt;&lt;author&gt;Vincent R. Hill&lt;/author&gt;&lt;author&gt;Xiaoyan Lu&lt;/author&gt;&lt;author&gt;Mark D. Sobsey&lt;/author&gt;&lt;author&gt;Dean D. Erdman&lt;/author&gt;&lt;/authors&gt;&lt;/contributors&gt;&lt;titles&gt;&lt;title&gt;Quantitative Real-Time PCR Assays for Detection of Human Adenoviruses and Identification of Serotypes 40 and 41&lt;/title&gt;&lt;secondary-title&gt;Applied and Environmental Microbiology&lt;/secondary-title&gt;&lt;/titles&gt;&lt;periodical&gt;&lt;full-title&gt;Applied and Environmental Microbiology&lt;/full-title&gt;&lt;/periodical&gt;&lt;pages&gt;3131-3136&lt;/pages&gt;&lt;volume&gt;71&lt;/volume&gt;&lt;number&gt;6&lt;/number&gt;&lt;dates&gt;&lt;year&gt;2005&lt;/year&gt;&lt;/dates&gt;&lt;urls&gt;&lt;related-urls&gt;&lt;url&gt;https://journals.asm.org/doi/abs/10.1128/AEM.71.6.3131-3136.2005&lt;/url&gt;&lt;/related-urls&gt;&lt;/urls&gt;&lt;electronic-resource-num&gt;doi:10.1128/AEM.71.6.3131-3136.2005&lt;/electronic-resource-num&gt;&lt;/record&gt;&lt;/Cite&gt;&lt;/EndNote&gt;</w:instrText>
            </w:r>
            <w:r w:rsidRPr="0014610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  <w:fldChar w:fldCharType="separate"/>
            </w:r>
            <w:r w:rsidRPr="0014610A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  <w:shd w:val="clear" w:color="auto" w:fill="FCFCFC"/>
              </w:rPr>
              <w:t>(Jothikumar et al. 2005)</w:t>
            </w:r>
            <w:r w:rsidRPr="0014610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  <w:fldChar w:fldCharType="end"/>
            </w:r>
          </w:p>
        </w:tc>
      </w:tr>
      <w:tr w:rsidR="008C2240" w:rsidRPr="006B2A2E" w14:paraId="78B0C574" w14:textId="77777777" w:rsidTr="009743D0">
        <w:tc>
          <w:tcPr>
            <w:tcW w:w="1980" w:type="dxa"/>
            <w:vAlign w:val="center"/>
          </w:tcPr>
          <w:p w14:paraId="1AC8318A" w14:textId="77777777" w:rsidR="008C2240" w:rsidRPr="0014610A" w:rsidRDefault="008C2240" w:rsidP="009743D0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Norovirus</w:t>
            </w:r>
            <w:proofErr w:type="spellEnd"/>
            <w:r w:rsidRPr="0014610A">
              <w:rPr>
                <w:rFonts w:ascii="Times New Roman" w:hAnsi="Times New Roman" w:cs="Times New Roman"/>
                <w:sz w:val="24"/>
                <w:szCs w:val="24"/>
              </w:rPr>
              <w:t xml:space="preserve"> GI</w:t>
            </w:r>
          </w:p>
          <w:p w14:paraId="0D2145FD" w14:textId="77777777" w:rsidR="008C2240" w:rsidRPr="0014610A" w:rsidRDefault="008C2240" w:rsidP="008C2240">
            <w:pPr>
              <w:pStyle w:val="Endnot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QNIF4fw</w:t>
            </w:r>
          </w:p>
          <w:p w14:paraId="5086BFFE" w14:textId="77777777" w:rsidR="008C2240" w:rsidRPr="0014610A" w:rsidRDefault="008C2240" w:rsidP="008C2240">
            <w:pPr>
              <w:pStyle w:val="Endnot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NV1LCRrv</w:t>
            </w:r>
          </w:p>
          <w:p w14:paraId="5C805F3E" w14:textId="77777777" w:rsidR="008C2240" w:rsidRPr="0014610A" w:rsidRDefault="008C2240" w:rsidP="008C2240">
            <w:pPr>
              <w:pStyle w:val="Endnot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NVGG1p</w:t>
            </w:r>
          </w:p>
        </w:tc>
        <w:tc>
          <w:tcPr>
            <w:tcW w:w="4961" w:type="dxa"/>
            <w:vAlign w:val="center"/>
          </w:tcPr>
          <w:p w14:paraId="43D2C3E9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B29B30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CGCTGGATGCGNTTCCAT</w:t>
            </w:r>
          </w:p>
          <w:p w14:paraId="69F8363C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CCTTAGACGCCATCATCATTTAC</w:t>
            </w:r>
          </w:p>
          <w:p w14:paraId="724585AB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TGGACAGGAGAYCGCRATCT</w:t>
            </w:r>
          </w:p>
        </w:tc>
        <w:tc>
          <w:tcPr>
            <w:tcW w:w="3548" w:type="dxa"/>
            <w:vAlign w:val="center"/>
          </w:tcPr>
          <w:p w14:paraId="7025E435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fldChar w:fldCharType="begin">
                <w:fldData xml:space="preserve">PEVuZE5vdGU+PENpdGU+PEF1dGhvcj5TaWx2YTwvQXV0aG9yPjxZZWFyPjIwMDc8L1llYXI+PFJl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</w:fldData>
              </w:fldChar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instrText xml:space="preserve"> ADDIN EN.CITE </w:instrText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fldChar w:fldCharType="begin">
                <w:fldData xml:space="preserve">PEVuZE5vdGU+PENpdGU+PEF1dGhvcj5TaWx2YTwvQXV0aG9yPjxZZWFyPjIwMDc8L1llYXI+PFJl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</w:fldData>
              </w:fldChar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instrText xml:space="preserve"> ADDIN EN.CITE.DATA </w:instrText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fldChar w:fldCharType="end"/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fldChar w:fldCharType="separate"/>
            </w:r>
            <w:r w:rsidRPr="0014610A">
              <w:rPr>
                <w:rFonts w:ascii="Times New Roman" w:hAnsi="Times New Roman" w:cs="Times New Roman"/>
                <w:noProof/>
                <w:color w:val="212121"/>
                <w:sz w:val="24"/>
                <w:szCs w:val="24"/>
              </w:rPr>
              <w:t>(Silva et al. 2007; Svraka et al. 2007)</w:t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fldChar w:fldCharType="end"/>
            </w:r>
          </w:p>
        </w:tc>
      </w:tr>
      <w:tr w:rsidR="008C2240" w:rsidRPr="006B2A2E" w14:paraId="0DAF0BC0" w14:textId="77777777" w:rsidTr="009743D0">
        <w:tc>
          <w:tcPr>
            <w:tcW w:w="1980" w:type="dxa"/>
            <w:vAlign w:val="center"/>
          </w:tcPr>
          <w:p w14:paraId="3093EB40" w14:textId="77777777" w:rsidR="008C2240" w:rsidRPr="0014610A" w:rsidRDefault="008C2240" w:rsidP="009743D0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Norovirus</w:t>
            </w:r>
            <w:proofErr w:type="spellEnd"/>
            <w:r w:rsidRPr="0014610A">
              <w:rPr>
                <w:rFonts w:ascii="Times New Roman" w:hAnsi="Times New Roman" w:cs="Times New Roman"/>
                <w:sz w:val="24"/>
                <w:szCs w:val="24"/>
              </w:rPr>
              <w:t xml:space="preserve"> GII</w:t>
            </w:r>
          </w:p>
          <w:p w14:paraId="35B4D6AF" w14:textId="77777777" w:rsidR="008C2240" w:rsidRPr="0014610A" w:rsidRDefault="008C2240" w:rsidP="008C2240">
            <w:pPr>
              <w:pStyle w:val="Endnot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 xml:space="preserve">QNIF2 </w:t>
            </w:r>
            <w:proofErr w:type="spellStart"/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  <w:p w14:paraId="759CC8A5" w14:textId="77777777" w:rsidR="008C2240" w:rsidRPr="0014610A" w:rsidRDefault="008C2240" w:rsidP="008C2240">
            <w:pPr>
              <w:pStyle w:val="Endnot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COG2Rrv</w:t>
            </w:r>
          </w:p>
          <w:p w14:paraId="1ACA5050" w14:textId="77777777" w:rsidR="008C2240" w:rsidRPr="0014610A" w:rsidRDefault="008C2240" w:rsidP="008C2240">
            <w:pPr>
              <w:pStyle w:val="Endnote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QNIFsp</w:t>
            </w:r>
            <w:proofErr w:type="spellEnd"/>
          </w:p>
        </w:tc>
        <w:tc>
          <w:tcPr>
            <w:tcW w:w="4961" w:type="dxa"/>
            <w:vAlign w:val="center"/>
          </w:tcPr>
          <w:p w14:paraId="5E77D5F7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85AD2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ATGTTCAGRTGGATGAGRTTCTCWGA</w:t>
            </w:r>
          </w:p>
          <w:p w14:paraId="76A0E7F4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TCGACGCCATCTTCATTCACA</w:t>
            </w:r>
          </w:p>
          <w:p w14:paraId="15EF684A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AGCACGTGGGAGGGCGATCG</w:t>
            </w:r>
          </w:p>
        </w:tc>
        <w:tc>
          <w:tcPr>
            <w:tcW w:w="3548" w:type="dxa"/>
            <w:vAlign w:val="center"/>
          </w:tcPr>
          <w:p w14:paraId="1C80A10C" w14:textId="77777777" w:rsidR="008C2240" w:rsidRPr="006752E5" w:rsidRDefault="008C2240" w:rsidP="009743D0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lang w:val="nb-NO"/>
              </w:rPr>
            </w:pP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fldChar w:fldCharType="begin">
                <w:fldData xml:space="preserve">PEVuZE5vdGU+PENpdGU+PEF1dGhvcj5Mb2lzeTwvQXV0aG9yPjxZZWFyPjIwMDU8L1llYXI+PFJl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</w:fldData>
              </w:fldChar>
            </w:r>
            <w:r w:rsidRPr="006752E5">
              <w:rPr>
                <w:rFonts w:ascii="Times New Roman" w:hAnsi="Times New Roman" w:cs="Times New Roman"/>
                <w:color w:val="212121"/>
                <w:sz w:val="24"/>
                <w:szCs w:val="24"/>
                <w:lang w:val="nb-NO"/>
              </w:rPr>
              <w:instrText xml:space="preserve"> ADDIN EN.CITE </w:instrText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fldChar w:fldCharType="begin">
                <w:fldData xml:space="preserve">PEVuZE5vdGU+PENpdGU+PEF1dGhvcj5Mb2lzeTwvQXV0aG9yPjxZZWFyPjIwMDU8L1llYXI+PFJl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</w:fldData>
              </w:fldChar>
            </w:r>
            <w:r w:rsidRPr="006752E5">
              <w:rPr>
                <w:rFonts w:ascii="Times New Roman" w:hAnsi="Times New Roman" w:cs="Times New Roman"/>
                <w:color w:val="212121"/>
                <w:sz w:val="24"/>
                <w:szCs w:val="24"/>
                <w:lang w:val="nb-NO"/>
              </w:rPr>
              <w:instrText xml:space="preserve"> ADDIN EN.CITE.DATA </w:instrText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fldChar w:fldCharType="end"/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fldChar w:fldCharType="separate"/>
            </w:r>
            <w:r w:rsidRPr="006752E5">
              <w:rPr>
                <w:rFonts w:ascii="Times New Roman" w:hAnsi="Times New Roman" w:cs="Times New Roman"/>
                <w:noProof/>
                <w:color w:val="212121"/>
                <w:sz w:val="24"/>
                <w:szCs w:val="24"/>
                <w:lang w:val="nb-NO"/>
              </w:rPr>
              <w:t>(Kageyama et al. 2003; Loisy et al. 2005)</w:t>
            </w:r>
            <w:r w:rsidRPr="0014610A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fldChar w:fldCharType="end"/>
            </w:r>
          </w:p>
        </w:tc>
      </w:tr>
      <w:tr w:rsidR="008C2240" w:rsidRPr="0014610A" w14:paraId="03834089" w14:textId="77777777" w:rsidTr="009743D0">
        <w:trPr>
          <w:trHeight w:val="405"/>
        </w:trPr>
        <w:tc>
          <w:tcPr>
            <w:tcW w:w="1980" w:type="dxa"/>
            <w:vAlign w:val="center"/>
          </w:tcPr>
          <w:p w14:paraId="0F6275AE" w14:textId="77777777" w:rsidR="008C2240" w:rsidRPr="0014610A" w:rsidRDefault="008C2240" w:rsidP="009743D0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  <w:p w14:paraId="4F495F23" w14:textId="77777777" w:rsidR="008C2240" w:rsidRPr="0014610A" w:rsidRDefault="008C2240" w:rsidP="009743D0">
            <w:pPr>
              <w:pStyle w:val="Endnote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i/>
                <w:sz w:val="24"/>
                <w:szCs w:val="24"/>
              </w:rPr>
              <w:t>Tir</w:t>
            </w:r>
          </w:p>
        </w:tc>
        <w:tc>
          <w:tcPr>
            <w:tcW w:w="4961" w:type="dxa"/>
            <w:vAlign w:val="center"/>
          </w:tcPr>
          <w:p w14:paraId="4CD3B421" w14:textId="77777777" w:rsidR="008C2240" w:rsidRPr="0014610A" w:rsidRDefault="008C2240" w:rsidP="009743D0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B23DD6" w14:textId="77777777" w:rsidR="008C2240" w:rsidRPr="0014610A" w:rsidRDefault="008C2240" w:rsidP="009743D0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GTCAGCTCATTAACTCTACGGG</w:t>
            </w:r>
          </w:p>
          <w:p w14:paraId="00FB3182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GCCTGTTAAGAGTATCGAGCG</w:t>
            </w:r>
          </w:p>
        </w:tc>
        <w:tc>
          <w:tcPr>
            <w:tcW w:w="3548" w:type="dxa"/>
            <w:vAlign w:val="center"/>
          </w:tcPr>
          <w:p w14:paraId="3FA6F7F5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4610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ffar&lt;/Author&gt;&lt;Year&gt;2010&lt;/Year&gt;&lt;RecNum&gt;148&lt;/RecNum&gt;&lt;DisplayText&gt;(Haffar &amp;amp; Gilbride 2010)&lt;/DisplayText&gt;&lt;record&gt;&lt;rec-number&gt;148&lt;/rec-number&gt;&lt;foreign-keys&gt;&lt;key app="EN" db-id="vd5eea0vpp2dr9e2psdpxd5ertvex5tae2td" timestamp="1674652003"&gt;148&lt;/key&gt;&lt;/foreign-keys&gt;&lt;ref-type name="Journal Article"&gt;17&lt;/ref-type&gt;&lt;contributors&gt;&lt;authors&gt;&lt;author&gt;Haffar, M.&lt;/author&gt;&lt;author&gt;Gilbride, K. A.&lt;/author&gt;&lt;/authors&gt;&lt;/contributors&gt;&lt;auth-address&gt;Department of Chemistry and Biology, Ryerson University, Toronto, ON, Canada.&lt;/auth-address&gt;&lt;titles&gt;&lt;title&gt;The utility and application of real-time PCR and FISH in the detection of single-copy gene targets in Escherichia coli O157:H7 and Salmonella Typhimurium&lt;/title&gt;&lt;secondary-title&gt;Can J Microbiol&lt;/secondary-title&gt;&lt;/titles&gt;&lt;periodical&gt;&lt;full-title&gt;Can J Microbiol&lt;/full-title&gt;&lt;/periodical&gt;&lt;pages&gt;254-62&lt;/pages&gt;&lt;volume&gt;56&lt;/volume&gt;&lt;number&gt;3&lt;/number&gt;&lt;keywords&gt;&lt;keyword&gt;DNA Primers/standards&lt;/keyword&gt;&lt;keyword&gt;Escherichia coli O157/*genetics/isolation &amp;amp; purification&lt;/keyword&gt;&lt;keyword&gt;*In Situ Hybridization, Fluorescence&lt;/keyword&gt;&lt;keyword&gt;*Polymerase Chain Reaction&lt;/keyword&gt;&lt;keyword&gt;Salmonella typhimurium/*genetics/isolation &amp;amp; purification&lt;/keyword&gt;&lt;keyword&gt;Sensitivity and Specificity&lt;/keyword&gt;&lt;keyword&gt;Waste Disposal, Fluid&lt;/keyword&gt;&lt;keyword&gt;*Water Microbiology&lt;/keyword&gt;&lt;/keywords&gt;&lt;dates&gt;&lt;year&gt;2010&lt;/year&gt;&lt;pub-dates&gt;&lt;date&gt;Mar&lt;/date&gt;&lt;/pub-dates&gt;&lt;/dates&gt;&lt;isbn&gt;0008-4166&lt;/isbn&gt;&lt;accession-num&gt;20453912&lt;/accession-num&gt;&lt;urls&gt;&lt;/urls&gt;&lt;electronic-resource-num&gt;10.1139/w09-126&lt;/electronic-resource-num&gt;&lt;remote-database-provider&gt;NLM&lt;/remote-database-provider&gt;&lt;language&gt;eng&lt;/language&gt;&lt;/record&gt;&lt;/Cite&gt;&lt;/EndNote&gt;</w:instrText>
            </w:r>
            <w:r w:rsidRPr="0014610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610A">
              <w:rPr>
                <w:rFonts w:ascii="Times New Roman" w:hAnsi="Times New Roman" w:cs="Times New Roman"/>
                <w:noProof/>
                <w:sz w:val="24"/>
                <w:szCs w:val="24"/>
              </w:rPr>
              <w:t>(Haffar &amp; Gilbride 2010)</w:t>
            </w:r>
            <w:r w:rsidRPr="0014610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C2240" w:rsidRPr="0014610A" w14:paraId="7544E65D" w14:textId="77777777" w:rsidTr="009743D0">
        <w:trPr>
          <w:trHeight w:val="888"/>
        </w:trPr>
        <w:tc>
          <w:tcPr>
            <w:tcW w:w="1980" w:type="dxa"/>
            <w:vAlign w:val="center"/>
          </w:tcPr>
          <w:p w14:paraId="5D4F6E22" w14:textId="77777777" w:rsidR="008C2240" w:rsidRPr="0014610A" w:rsidRDefault="008C2240" w:rsidP="009743D0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1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. monocytogenes</w:t>
            </w:r>
          </w:p>
          <w:p w14:paraId="4B40E831" w14:textId="77777777" w:rsidR="008C2240" w:rsidRPr="0014610A" w:rsidRDefault="008C2240" w:rsidP="009743D0">
            <w:pPr>
              <w:pStyle w:val="EndnoteTex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461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yA</w:t>
            </w:r>
            <w:proofErr w:type="spellEnd"/>
          </w:p>
        </w:tc>
        <w:tc>
          <w:tcPr>
            <w:tcW w:w="4961" w:type="dxa"/>
            <w:vAlign w:val="center"/>
          </w:tcPr>
          <w:p w14:paraId="1418717A" w14:textId="77777777" w:rsidR="008C2240" w:rsidRPr="0014610A" w:rsidRDefault="008C2240" w:rsidP="009743D0">
            <w:pPr>
              <w:pStyle w:val="xmso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C6085A" w14:textId="77777777" w:rsidR="008C2240" w:rsidRPr="0014610A" w:rsidRDefault="008C2240" w:rsidP="009743D0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GGGAAATCTGTCTCAGGTGATGT</w:t>
            </w:r>
          </w:p>
          <w:p w14:paraId="303B0C8F" w14:textId="77777777" w:rsidR="008C2240" w:rsidRPr="0014610A" w:rsidRDefault="008C2240" w:rsidP="009743D0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CGATGATTTGAACTTCATCTTTTGC</w:t>
            </w:r>
          </w:p>
        </w:tc>
        <w:tc>
          <w:tcPr>
            <w:tcW w:w="3548" w:type="dxa"/>
            <w:vAlign w:val="center"/>
          </w:tcPr>
          <w:p w14:paraId="645D95B3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lsYmF1ZDwvQXV0aG9yPjxZZWFyPjIwMDU8L1llYXI+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==
</w:fldData>
              </w:fldChar>
            </w:r>
            <w:r w:rsidRPr="0014610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4610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lsYmF1ZDwvQXV0aG9yPjxZZWFyPjIwMDU8L1llYXI+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==
</w:fldData>
              </w:fldChar>
            </w:r>
            <w:r w:rsidRPr="0014610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4610A">
              <w:rPr>
                <w:rFonts w:ascii="Times New Roman" w:hAnsi="Times New Roman" w:cs="Times New Roman"/>
                <w:sz w:val="24"/>
                <w:szCs w:val="24"/>
              </w:rPr>
            </w:r>
            <w:r w:rsidRPr="0014610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4610A">
              <w:rPr>
                <w:rFonts w:ascii="Times New Roman" w:hAnsi="Times New Roman" w:cs="Times New Roman"/>
                <w:sz w:val="24"/>
                <w:szCs w:val="24"/>
              </w:rPr>
            </w:r>
            <w:r w:rsidRPr="0014610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610A">
              <w:rPr>
                <w:rFonts w:ascii="Times New Roman" w:hAnsi="Times New Roman" w:cs="Times New Roman"/>
                <w:noProof/>
                <w:sz w:val="24"/>
                <w:szCs w:val="24"/>
              </w:rPr>
              <w:t>(Guilbaud et al. 2005)</w:t>
            </w:r>
            <w:r w:rsidRPr="0014610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C2240" w:rsidRPr="0088064A" w14:paraId="12DA86E6" w14:textId="77777777" w:rsidTr="009743D0">
        <w:tc>
          <w:tcPr>
            <w:tcW w:w="1980" w:type="dxa"/>
            <w:vAlign w:val="center"/>
          </w:tcPr>
          <w:p w14:paraId="6F468507" w14:textId="77777777" w:rsidR="008C2240" w:rsidRPr="0014610A" w:rsidRDefault="008C2240" w:rsidP="009743D0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4610A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proofErr w:type="spellEnd"/>
          </w:p>
          <w:p w14:paraId="7F6A587F" w14:textId="77777777" w:rsidR="008C2240" w:rsidRPr="0014610A" w:rsidRDefault="008C2240" w:rsidP="009743D0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VS1</w:t>
            </w:r>
          </w:p>
        </w:tc>
        <w:tc>
          <w:tcPr>
            <w:tcW w:w="4961" w:type="dxa"/>
            <w:vAlign w:val="center"/>
          </w:tcPr>
          <w:p w14:paraId="2DD20330" w14:textId="77777777" w:rsidR="008C2240" w:rsidRPr="0014610A" w:rsidRDefault="008C2240" w:rsidP="009743D0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GAATGAAATTTTAGAATGGGG</w:t>
            </w:r>
          </w:p>
          <w:p w14:paraId="6CD1166F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</w:rPr>
              <w:t>CGATGATTTGAACTTCATCTTTTGC</w:t>
            </w:r>
          </w:p>
        </w:tc>
        <w:tc>
          <w:tcPr>
            <w:tcW w:w="3548" w:type="dxa"/>
            <w:vAlign w:val="center"/>
          </w:tcPr>
          <w:p w14:paraId="2C56A3E6" w14:textId="77777777" w:rsidR="008C2240" w:rsidRPr="0014610A" w:rsidRDefault="008C2240" w:rsidP="009743D0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tonnet&lt;/Author&gt;&lt;Year&gt;1993&lt;/Year&gt;&lt;RecNum&gt;149&lt;/RecNum&gt;&lt;DisplayText&gt;(Stonnet, V. &amp;amp; Guesdon, J.-L. 1993)&lt;/DisplayText&gt;&lt;record&gt;&lt;rec-number&gt;149&lt;/rec-number&gt;&lt;foreign-keys&gt;&lt;key app="EN" db-id="vd5eea0vpp2dr9e2psdpxd5ertvex5tae2td" timestamp="1674652103"&gt;149&lt;/key&gt;&lt;/foreign-keys&gt;&lt;ref-type name="Journal Article"&gt;17&lt;/ref-type&gt;&lt;contributors&gt;&lt;authors&gt;&lt;author&gt;Stonnet, Véronique&lt;/author&gt;&lt;author&gt;Guesdon, Jean-Luc&lt;/author&gt;&lt;/authors&gt;&lt;/contributors&gt;&lt;titles&gt;&lt;title&gt;Campylobacter jejuni: Specific oligonucleotides and DNA probes for use in polymerase chain reaction-based diagnosis&lt;/title&gt;&lt;secondary-title&gt;FEMS Immunology &amp;amp; Medical Microbiology&lt;/secondary-title&gt;&lt;/titles&gt;&lt;periodical&gt;&lt;full-title&gt;FEMS Immunology &amp;amp; Medical Microbiology&lt;/full-title&gt;&lt;/periodical&gt;&lt;pages&gt;337-344&lt;/pages&gt;&lt;volume&gt;7&lt;/volume&gt;&lt;number&gt;4&lt;/number&gt;&lt;dates&gt;&lt;year&gt;1993&lt;/year&gt;&lt;/dates&gt;&lt;isbn&gt;0928-8244&lt;/isbn&gt;&lt;urls&gt;&lt;related-urls&gt;&lt;url&gt;https://doi.org/10.1111/j.1574-695X.1993.tb00415.x&lt;/url&gt;&lt;/related-urls&gt;&lt;/urls&gt;&lt;electronic-resource-num&gt;10.1111/j.1574-695X.1993.tb00415.x&lt;/electronic-resource-num&gt;&lt;access-date&gt;1/25/2023&lt;/access-date&gt;&lt;/record&gt;&lt;/Cite&gt;&lt;/EndNote&gt;</w:instrText>
            </w:r>
            <w:r w:rsidRPr="00146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Stonnet, V. &amp; Guesdon, J.-L. 1993)</w:t>
            </w:r>
            <w:r w:rsidRPr="00146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14:paraId="6475DEF3" w14:textId="77777777" w:rsidR="008C2240" w:rsidRPr="00CD50A1" w:rsidRDefault="008C2240" w:rsidP="008C2240">
      <w:pPr>
        <w:rPr>
          <w:rFonts w:ascii="Times New Roman" w:hAnsi="Times New Roman" w:cs="Times New Roman"/>
          <w:sz w:val="24"/>
          <w:szCs w:val="24"/>
        </w:rPr>
      </w:pPr>
    </w:p>
    <w:p w14:paraId="1904444E" w14:textId="77777777" w:rsidR="000733E0" w:rsidRDefault="000733E0"/>
    <w:sectPr w:rsidR="00073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AC6525"/>
    <w:multiLevelType w:val="hybridMultilevel"/>
    <w:tmpl w:val="DEFA9F0C"/>
    <w:lvl w:ilvl="0" w:tplc="5E34486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18645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240"/>
    <w:rsid w:val="000733E0"/>
    <w:rsid w:val="004F0C3A"/>
    <w:rsid w:val="008C2240"/>
    <w:rsid w:val="00B019A3"/>
    <w:rsid w:val="00C7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7412B"/>
  <w15:chartTrackingRefBased/>
  <w15:docId w15:val="{7A706211-C35E-4A08-8908-BE9D3D8D6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24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2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2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2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2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2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2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2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2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24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2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240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24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240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24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24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24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24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22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2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2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24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C22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24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C22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2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2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240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C22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C22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8C2240"/>
    <w:pPr>
      <w:spacing w:after="0" w:line="240" w:lineRule="auto"/>
    </w:pPr>
    <w:rPr>
      <w:sz w:val="20"/>
      <w:szCs w:val="20"/>
      <w:lang w:val="nb-NO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C2240"/>
    <w:rPr>
      <w:sz w:val="20"/>
      <w:szCs w:val="20"/>
    </w:rPr>
  </w:style>
  <w:style w:type="paragraph" w:customStyle="1" w:styleId="xmsonormal">
    <w:name w:val="x_msonormal"/>
    <w:basedOn w:val="Normal"/>
    <w:rsid w:val="008C2240"/>
    <w:pPr>
      <w:spacing w:after="0" w:line="240" w:lineRule="auto"/>
    </w:pPr>
    <w:rPr>
      <w:rFonts w:ascii="Calibri" w:hAnsi="Calibri" w:cs="Calibri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8</Words>
  <Characters>4345</Characters>
  <Application>Microsoft Office Word</Application>
  <DocSecurity>0</DocSecurity>
  <Lines>724</Lines>
  <Paragraphs>626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 Lund Witsø</dc:creator>
  <cp:keywords/>
  <dc:description/>
  <cp:lastModifiedBy>Ingun Lund Witsø</cp:lastModifiedBy>
  <cp:revision>1</cp:revision>
  <dcterms:created xsi:type="dcterms:W3CDTF">2024-10-07T07:59:00Z</dcterms:created>
  <dcterms:modified xsi:type="dcterms:W3CDTF">2024-10-0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10-07T07:59:2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d80d143e-cd05-413d-a7e1-30406e81e2fe</vt:lpwstr>
  </property>
  <property fmtid="{D5CDD505-2E9C-101B-9397-08002B2CF9AE}" pid="8" name="MSIP_Label_d0484126-3486-41a9-802e-7f1e2277276c_ContentBits">
    <vt:lpwstr>0</vt:lpwstr>
  </property>
</Properties>
</file>